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30756" w14:textId="2415C77D" w:rsidR="00151120" w:rsidRPr="00A200AB" w:rsidRDefault="00151120">
      <w:pPr>
        <w:rPr>
          <w:rFonts w:ascii="Times New Roman" w:hAnsi="Times New Roman" w:cs="Times New Roman"/>
        </w:rPr>
      </w:pPr>
      <w:r w:rsidRPr="00A200AB">
        <w:rPr>
          <w:rFonts w:ascii="Times New Roman" w:hAnsi="Times New Roman" w:cs="Times New Roman"/>
        </w:rPr>
        <w:t>Supplementary Table 1</w:t>
      </w:r>
      <w:r w:rsidR="00D00E69">
        <w:rPr>
          <w:rFonts w:ascii="Times New Roman" w:hAnsi="Times New Roman" w:cs="Times New Roman"/>
        </w:rPr>
        <w:t>.</w:t>
      </w:r>
      <w:r w:rsidR="0074150D" w:rsidRPr="00A200AB">
        <w:rPr>
          <w:rFonts w:ascii="Times New Roman" w:hAnsi="Times New Roman" w:cs="Times New Roman"/>
        </w:rPr>
        <w:t xml:space="preserve"> </w:t>
      </w:r>
      <w:r w:rsidR="00B8151D">
        <w:rPr>
          <w:rFonts w:ascii="Times New Roman" w:hAnsi="Times New Roman" w:cs="Times New Roman"/>
        </w:rPr>
        <w:t xml:space="preserve">Metagenomes: </w:t>
      </w:r>
      <w:r w:rsidR="0074150D" w:rsidRPr="00A200AB">
        <w:rPr>
          <w:rFonts w:ascii="Times New Roman" w:hAnsi="Times New Roman" w:cs="Times New Roman"/>
        </w:rPr>
        <w:t>Normalize</w:t>
      </w:r>
      <w:r w:rsidR="008647AF" w:rsidRPr="00A200AB">
        <w:rPr>
          <w:rFonts w:ascii="Times New Roman" w:hAnsi="Times New Roman" w:cs="Times New Roman"/>
        </w:rPr>
        <w:t>d</w:t>
      </w:r>
      <w:r w:rsidR="00A200AB">
        <w:rPr>
          <w:rFonts w:ascii="Times New Roman" w:hAnsi="Times New Roman" w:cs="Times New Roman"/>
        </w:rPr>
        <w:t xml:space="preserve"> abundances of </w:t>
      </w:r>
      <w:r w:rsidR="0074150D" w:rsidRPr="00A200AB">
        <w:rPr>
          <w:rFonts w:ascii="Times New Roman" w:hAnsi="Times New Roman" w:cs="Times New Roman"/>
        </w:rPr>
        <w:t xml:space="preserve">key genes </w:t>
      </w:r>
      <w:r w:rsidR="00A200AB">
        <w:rPr>
          <w:rFonts w:ascii="Times New Roman" w:hAnsi="Times New Roman" w:cs="Times New Roman"/>
        </w:rPr>
        <w:t xml:space="preserve">involved in </w:t>
      </w:r>
      <w:r w:rsidR="0074150D" w:rsidRPr="00A200AB">
        <w:rPr>
          <w:rFonts w:ascii="Times New Roman" w:hAnsi="Times New Roman" w:cs="Times New Roman"/>
        </w:rPr>
        <w:t>carbon fixati</w:t>
      </w:r>
      <w:r w:rsidR="00A200AB">
        <w:rPr>
          <w:rFonts w:ascii="Times New Roman" w:hAnsi="Times New Roman" w:cs="Times New Roman"/>
        </w:rPr>
        <w:t xml:space="preserve">on, </w:t>
      </w:r>
      <w:r w:rsidR="00A200AB" w:rsidRPr="00A200AB">
        <w:rPr>
          <w:rFonts w:ascii="Times New Roman" w:hAnsi="Times New Roman" w:cs="Times New Roman"/>
        </w:rPr>
        <w:t>nitrogen &amp;</w:t>
      </w:r>
      <w:r w:rsidR="0074150D" w:rsidRPr="00A200AB">
        <w:rPr>
          <w:rFonts w:ascii="Times New Roman" w:hAnsi="Times New Roman" w:cs="Times New Roman"/>
        </w:rPr>
        <w:t xml:space="preserve"> sulfur metabolism</w:t>
      </w:r>
      <w:r w:rsidR="00A200AB" w:rsidRPr="00A200AB">
        <w:rPr>
          <w:rFonts w:ascii="Times New Roman" w:hAnsi="Times New Roman" w:cs="Times New Roman"/>
        </w:rPr>
        <w:t>,</w:t>
      </w:r>
      <w:r w:rsidR="0074150D" w:rsidRPr="00A200AB">
        <w:rPr>
          <w:rFonts w:ascii="Times New Roman" w:hAnsi="Times New Roman" w:cs="Times New Roman"/>
        </w:rPr>
        <w:t xml:space="preserve"> oxygen respiration</w:t>
      </w:r>
      <w:r w:rsidR="00A200AB" w:rsidRPr="00A200AB">
        <w:rPr>
          <w:rFonts w:ascii="Times New Roman" w:hAnsi="Times New Roman" w:cs="Times New Roman"/>
        </w:rPr>
        <w:t>, and heavy metal detoxification</w:t>
      </w:r>
      <w:r w:rsidR="0074150D" w:rsidRPr="00A200AB">
        <w:rPr>
          <w:rFonts w:ascii="Times New Roman" w:hAnsi="Times New Roman" w:cs="Times New Roman"/>
        </w:rPr>
        <w:t xml:space="preserve"> pathways</w:t>
      </w:r>
      <w:r w:rsidR="00A200AB">
        <w:rPr>
          <w:rFonts w:ascii="Times New Roman" w:hAnsi="Times New Roman" w:cs="Times New Roman"/>
        </w:rPr>
        <w:t xml:space="preserve"> expressed as transcripts (reads) per million (TPM)</w:t>
      </w:r>
      <w:r w:rsidR="00726A03">
        <w:rPr>
          <w:rFonts w:ascii="Times New Roman" w:hAnsi="Times New Roman" w:cs="Times New Roman"/>
        </w:rPr>
        <w:t>.</w:t>
      </w:r>
    </w:p>
    <w:p w14:paraId="26ED34E7" w14:textId="77777777" w:rsidR="00151120" w:rsidRDefault="00151120"/>
    <w:tbl>
      <w:tblPr>
        <w:tblW w:w="9960" w:type="dxa"/>
        <w:tblLook w:val="04A0" w:firstRow="1" w:lastRow="0" w:firstColumn="1" w:lastColumn="0" w:noHBand="0" w:noVBand="1"/>
      </w:tblPr>
      <w:tblGrid>
        <w:gridCol w:w="4760"/>
        <w:gridCol w:w="2555"/>
        <w:gridCol w:w="2645"/>
      </w:tblGrid>
      <w:tr w:rsidR="00151120" w:rsidRPr="00151120" w14:paraId="6DEA58CF" w14:textId="77777777" w:rsidTr="00151120">
        <w:trPr>
          <w:trHeight w:val="320"/>
        </w:trPr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21687" w14:textId="77777777" w:rsidR="00151120" w:rsidRPr="00151120" w:rsidRDefault="00151120" w:rsidP="001511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700E7" w14:textId="77777777" w:rsidR="00151120" w:rsidRPr="00151120" w:rsidRDefault="00151120" w:rsidP="001511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M</w:t>
            </w:r>
          </w:p>
        </w:tc>
      </w:tr>
      <w:tr w:rsidR="00151120" w:rsidRPr="00151120" w14:paraId="78FA1893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F48F" w14:textId="77777777" w:rsidR="00151120" w:rsidRPr="00151120" w:rsidRDefault="00151120" w:rsidP="001511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BF96C" w14:textId="77777777" w:rsidR="00151120" w:rsidRPr="00151120" w:rsidRDefault="00151120" w:rsidP="001511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g Filaments (YF)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9E85" w14:textId="4311A178" w:rsidR="00151120" w:rsidRPr="00151120" w:rsidRDefault="00151120" w:rsidP="001511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ed Filaments</w:t>
            </w:r>
            <w:r w:rsidR="00774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F)</w:t>
            </w:r>
          </w:p>
        </w:tc>
      </w:tr>
      <w:tr w:rsidR="00031553" w:rsidRPr="00151120" w14:paraId="0DC09EDE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AB73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citrate ly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lAB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1EC" w14:textId="30D15F05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.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E7B9" w14:textId="5753A557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34</w:t>
            </w:r>
          </w:p>
        </w:tc>
      </w:tr>
      <w:tr w:rsidR="00031553" w:rsidRPr="00151120" w14:paraId="0BE2861E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6B63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arate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dAB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8C68" w14:textId="3939E567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.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4AA6" w14:textId="3B3002FF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24</w:t>
            </w:r>
          </w:p>
        </w:tc>
      </w:tr>
      <w:tr w:rsidR="00031553" w:rsidRPr="00151120" w14:paraId="7391556B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EF23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ferredoxin oxido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ABDG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DB13" w14:textId="2B496F39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1.0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14B6" w14:textId="776B90AE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.12</w:t>
            </w:r>
          </w:p>
        </w:tc>
      </w:tr>
      <w:tr w:rsidR="00031553" w:rsidRPr="00151120" w14:paraId="647B4721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D8C4" w14:textId="283C7333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4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ibulokinase</w:t>
            </w:r>
            <w:proofErr w:type="spellEnd"/>
            <w:r w:rsidRPr="00774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74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</w:t>
            </w:r>
            <w:proofErr w:type="spellEnd"/>
            <w:r w:rsidRPr="00774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AA73" w14:textId="228B50D8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D00D" w14:textId="62E75F9D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22</w:t>
            </w:r>
          </w:p>
        </w:tc>
      </w:tr>
      <w:tr w:rsidR="00031553" w:rsidRPr="00151120" w14:paraId="3D9834E1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B6F8" w14:textId="60D4B2A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ulose-bisphosphate carboxyl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cSL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D34" w14:textId="58AFA2BC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7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F06D" w14:textId="3A5778AE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.48</w:t>
            </w:r>
          </w:p>
        </w:tc>
      </w:tr>
      <w:tr w:rsidR="00031553" w:rsidRPr="00151120" w14:paraId="29426F8C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66D2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te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AB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39EA" w14:textId="3BC1E05A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.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59E" w14:textId="2B38834A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62</w:t>
            </w:r>
          </w:p>
        </w:tc>
      </w:tr>
      <w:tr w:rsidR="00031553" w:rsidRPr="00151120" w14:paraId="6B3A4C90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1CD5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te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GHI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0274" w14:textId="0826CD6E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E559" w14:textId="6545D93D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8</w:t>
            </w:r>
          </w:p>
        </w:tc>
      </w:tr>
      <w:tr w:rsidR="00031553" w:rsidRPr="00151120" w14:paraId="53156709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2A39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c oxide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B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491" w14:textId="49F191CE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3992" w14:textId="364844F1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</w:tr>
      <w:tr w:rsidR="00031553" w:rsidRPr="00151120" w14:paraId="0B57C6CC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ABAB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te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rBD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B26F" w14:textId="0E6F1FBF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3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3B24" w14:textId="759DABB4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28</w:t>
            </w:r>
          </w:p>
        </w:tc>
      </w:tr>
      <w:tr w:rsidR="00031553" w:rsidRPr="00151120" w14:paraId="00A67744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372F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te reductase, cytochrome c-552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fA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CCF5" w14:textId="1AD298B8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A667" w14:textId="3C2AD6A8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</w:tr>
      <w:tr w:rsidR="00031553" w:rsidRPr="00151120" w14:paraId="5BE35B2B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27E0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te reductase, NO-forming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rK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6A63" w14:textId="672E04C0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04CF" w14:textId="23EA178A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</w:tr>
      <w:tr w:rsidR="00031553" w:rsidRPr="00151120" w14:paraId="7F193F4B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5A3C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te reductase, NO-forming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rS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2EE" w14:textId="1FC05038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73DA" w14:textId="1D5CB136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</w:tr>
      <w:tr w:rsidR="00031553" w:rsidRPr="00151120" w14:paraId="0863FC78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1CEE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DHK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9386" w14:textId="2DC9E3E4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.4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7D4D" w14:textId="1611216A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.34</w:t>
            </w:r>
          </w:p>
        </w:tc>
      </w:tr>
      <w:tr w:rsidR="00031553" w:rsidRPr="00151120" w14:paraId="1E1F5337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470E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us-oxide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Z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DE84" w14:textId="51D36D77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66AA" w14:textId="4DEF57C6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</w:tr>
      <w:tr w:rsidR="00031553" w:rsidRPr="00151120" w14:paraId="373604C3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1516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ylsulfate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AB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7FF" w14:textId="2F9F8A12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84A9" w14:textId="17CB885E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9</w:t>
            </w:r>
          </w:p>
        </w:tc>
      </w:tr>
      <w:tr w:rsidR="00031553" w:rsidRPr="00151120" w14:paraId="09A4E478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7D9D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sulfide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A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C287" w14:textId="5F8C697B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B4BA" w14:textId="5B94AEA3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3</w:t>
            </w:r>
          </w:p>
        </w:tc>
      </w:tr>
      <w:tr w:rsidR="00031553" w:rsidRPr="00151120" w14:paraId="7B172FFB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791B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 system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XYZABCD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CC69" w14:textId="223BE4F9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3.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BC8C" w14:textId="7E2855D3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8.16</w:t>
            </w:r>
          </w:p>
        </w:tc>
      </w:tr>
      <w:tr w:rsidR="00031553" w:rsidRPr="00151120" w14:paraId="48F678E4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AA51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lfate 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at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C243" w14:textId="1D94F896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4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6034" w14:textId="57995972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.85</w:t>
            </w:r>
          </w:p>
        </w:tc>
      </w:tr>
      <w:tr w:rsidR="00031553" w:rsidRPr="00151120" w14:paraId="4698FC10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A00A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de dehydrogen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cAB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7F9" w14:textId="6C2C12F9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6B36" w14:textId="4BF3BEA1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2.89</w:t>
            </w:r>
          </w:p>
        </w:tc>
      </w:tr>
      <w:tr w:rsidR="00031553" w:rsidRPr="00151120" w14:paraId="150B822E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DEFB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de:quinone</w:t>
            </w:r>
            <w:proofErr w:type="spellEnd"/>
            <w:proofErr w:type="gram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ido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r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35FA" w14:textId="554C0F87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.8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75C9" w14:textId="4CFCA02B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.84</w:t>
            </w:r>
          </w:p>
        </w:tc>
      </w:tr>
      <w:tr w:rsidR="00031553" w:rsidRPr="00151120" w14:paraId="15F7B145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D03C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de dehydrogena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9078" w14:textId="30013A42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4367" w14:textId="249F49D0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031553" w:rsidRPr="00151120" w14:paraId="6AD7AB57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84A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te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AB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FFE1" w14:textId="2EBBB3D4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0AEB" w14:textId="537726F8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2</w:t>
            </w:r>
          </w:p>
        </w:tc>
      </w:tr>
      <w:tr w:rsidR="00031553" w:rsidRPr="00151120" w14:paraId="6B994BCD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1DDE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 oxygenase/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B1D5" w14:textId="6724C4DB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E64F" w14:textId="439F0187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3</w:t>
            </w:r>
          </w:p>
        </w:tc>
      </w:tr>
      <w:tr w:rsidR="00031553" w:rsidRPr="00151120" w14:paraId="34AD9A92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DA60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Sulfur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r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8C17" w14:textId="20DA8462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8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0188" w14:textId="1BF8E32B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22</w:t>
            </w:r>
          </w:p>
        </w:tc>
      </w:tr>
      <w:tr w:rsidR="00031553" w:rsidRPr="00151120" w14:paraId="57291E90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968E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, aa3-typ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ABCD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6BF4" w14:textId="1F58B056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.0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231E" w14:textId="5FA60D29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.43</w:t>
            </w:r>
          </w:p>
        </w:tc>
      </w:tr>
      <w:tr w:rsidR="00031553" w:rsidRPr="00151120" w14:paraId="2AA50D10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61B6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, cbb3-typ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oNOPQ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766F" w14:textId="29F8E819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.6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48B5" w14:textId="295D1AB5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.12</w:t>
            </w:r>
          </w:p>
        </w:tc>
      </w:tr>
      <w:tr w:rsidR="00031553" w:rsidRPr="00151120" w14:paraId="088260B1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F954" w14:textId="26857BD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ubiquinol oxid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AB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CF2D" w14:textId="35135FB4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8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CC02" w14:textId="0310101C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7</w:t>
            </w:r>
          </w:p>
        </w:tc>
      </w:tr>
      <w:tr w:rsidR="00031553" w:rsidRPr="00151120" w14:paraId="19F3809E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1270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enate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C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05A3" w14:textId="397A86A9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.4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2BD7" w14:textId="25E170E9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82</w:t>
            </w:r>
          </w:p>
        </w:tc>
      </w:tr>
      <w:tr w:rsidR="00031553" w:rsidRPr="00151120" w14:paraId="707A8143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F901" w14:textId="77777777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ic reductase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A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5968" w14:textId="33E89147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4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AD8C" w14:textId="4F81F362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16</w:t>
            </w:r>
          </w:p>
        </w:tc>
      </w:tr>
      <w:tr w:rsidR="00031553" w:rsidRPr="00151120" w14:paraId="3BF2AAE9" w14:textId="77777777" w:rsidTr="00151120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EA64" w14:textId="227E2A81" w:rsidR="00031553" w:rsidRPr="00151120" w:rsidRDefault="00031553" w:rsidP="000315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ate detoxification (</w:t>
            </w:r>
            <w:proofErr w:type="spellStart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dA</w:t>
            </w:r>
            <w:proofErr w:type="spellEnd"/>
            <w:r w:rsidRPr="00151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CC54" w14:textId="13105875" w:rsidR="00031553" w:rsidRPr="005F011D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8FBA" w14:textId="35F46470" w:rsidR="00031553" w:rsidRPr="00031553" w:rsidRDefault="00031553" w:rsidP="000315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4</w:t>
            </w:r>
          </w:p>
        </w:tc>
      </w:tr>
    </w:tbl>
    <w:p w14:paraId="75134068" w14:textId="77777777" w:rsidR="00151120" w:rsidRDefault="00151120"/>
    <w:p w14:paraId="5053368E" w14:textId="209B0BC0" w:rsidR="003555AA" w:rsidRDefault="003555AA">
      <w:r>
        <w:br w:type="page"/>
      </w:r>
    </w:p>
    <w:p w14:paraId="5EE645D3" w14:textId="7292D648" w:rsidR="00774130" w:rsidRDefault="00025388">
      <w:pPr>
        <w:rPr>
          <w:rFonts w:ascii="Times New Roman" w:hAnsi="Times New Roman" w:cs="Times New Roman"/>
        </w:rPr>
      </w:pPr>
      <w:r w:rsidRPr="00731AD1">
        <w:rPr>
          <w:rFonts w:ascii="Times New Roman" w:hAnsi="Times New Roman" w:cs="Times New Roman"/>
        </w:rPr>
        <w:lastRenderedPageBreak/>
        <w:t xml:space="preserve">Supplementary Table </w:t>
      </w:r>
      <w:r w:rsidR="004D568E" w:rsidRPr="00731AD1">
        <w:rPr>
          <w:rFonts w:ascii="Times New Roman" w:hAnsi="Times New Roman" w:cs="Times New Roman"/>
        </w:rPr>
        <w:t>2</w:t>
      </w:r>
      <w:r w:rsidR="00D00E69">
        <w:rPr>
          <w:rFonts w:ascii="Times New Roman" w:hAnsi="Times New Roman" w:cs="Times New Roman"/>
        </w:rPr>
        <w:t>.</w:t>
      </w:r>
      <w:r w:rsidR="004D568E" w:rsidRPr="00731AD1">
        <w:rPr>
          <w:rFonts w:ascii="Times New Roman" w:hAnsi="Times New Roman" w:cs="Times New Roman"/>
        </w:rPr>
        <w:t xml:space="preserve"> </w:t>
      </w:r>
      <w:r w:rsidR="00B8151D">
        <w:rPr>
          <w:rFonts w:ascii="Times New Roman" w:hAnsi="Times New Roman" w:cs="Times New Roman"/>
        </w:rPr>
        <w:t xml:space="preserve">Metaproteomes: </w:t>
      </w:r>
      <w:r w:rsidR="004D568E" w:rsidRPr="00A200AB">
        <w:rPr>
          <w:rFonts w:ascii="Times New Roman" w:hAnsi="Times New Roman" w:cs="Times New Roman"/>
        </w:rPr>
        <w:t>Normalized</w:t>
      </w:r>
      <w:r w:rsidR="00731AD1">
        <w:rPr>
          <w:rFonts w:ascii="Times New Roman" w:hAnsi="Times New Roman" w:cs="Times New Roman"/>
        </w:rPr>
        <w:t xml:space="preserve"> abundances of key proteins</w:t>
      </w:r>
      <w:r w:rsidR="00731AD1" w:rsidRPr="00A200AB">
        <w:rPr>
          <w:rFonts w:ascii="Times New Roman" w:hAnsi="Times New Roman" w:cs="Times New Roman"/>
        </w:rPr>
        <w:t xml:space="preserve"> </w:t>
      </w:r>
      <w:r w:rsidR="00731AD1">
        <w:rPr>
          <w:rFonts w:ascii="Times New Roman" w:hAnsi="Times New Roman" w:cs="Times New Roman"/>
        </w:rPr>
        <w:t xml:space="preserve">involved in </w:t>
      </w:r>
      <w:r w:rsidR="00731AD1" w:rsidRPr="00A200AB">
        <w:rPr>
          <w:rFonts w:ascii="Times New Roman" w:hAnsi="Times New Roman" w:cs="Times New Roman"/>
        </w:rPr>
        <w:t>carbon fixati</w:t>
      </w:r>
      <w:r w:rsidR="00731AD1">
        <w:rPr>
          <w:rFonts w:ascii="Times New Roman" w:hAnsi="Times New Roman" w:cs="Times New Roman"/>
        </w:rPr>
        <w:t xml:space="preserve">on, </w:t>
      </w:r>
      <w:r w:rsidR="00731AD1" w:rsidRPr="00A200AB">
        <w:rPr>
          <w:rFonts w:ascii="Times New Roman" w:hAnsi="Times New Roman" w:cs="Times New Roman"/>
        </w:rPr>
        <w:t>nitrogen &amp; sulfur metabolism, oxygen respiration, and heavy metal detoxification pathways</w:t>
      </w:r>
      <w:r w:rsidR="00731AD1">
        <w:rPr>
          <w:rFonts w:ascii="Times New Roman" w:hAnsi="Times New Roman" w:cs="Times New Roman"/>
        </w:rPr>
        <w:t xml:space="preserve"> expressed as a percentage of total proteins</w:t>
      </w:r>
      <w:r w:rsidR="00726A03">
        <w:rPr>
          <w:rFonts w:ascii="Times New Roman" w:hAnsi="Times New Roman" w:cs="Times New Roman"/>
        </w:rPr>
        <w:t>.</w:t>
      </w:r>
    </w:p>
    <w:p w14:paraId="62F29374" w14:textId="77777777" w:rsidR="00731AD1" w:rsidRPr="00731AD1" w:rsidRDefault="00731AD1">
      <w:pPr>
        <w:rPr>
          <w:rFonts w:ascii="Times New Roman" w:hAnsi="Times New Roman" w:cs="Times New Roman"/>
        </w:rPr>
      </w:pPr>
    </w:p>
    <w:tbl>
      <w:tblPr>
        <w:tblW w:w="10860" w:type="dxa"/>
        <w:tblLook w:val="04A0" w:firstRow="1" w:lastRow="0" w:firstColumn="1" w:lastColumn="0" w:noHBand="0" w:noVBand="1"/>
      </w:tblPr>
      <w:tblGrid>
        <w:gridCol w:w="5660"/>
        <w:gridCol w:w="2319"/>
        <w:gridCol w:w="2881"/>
      </w:tblGrid>
      <w:tr w:rsidR="00025388" w:rsidRPr="00025388" w14:paraId="6C95FB13" w14:textId="77777777" w:rsidTr="00025388">
        <w:trPr>
          <w:trHeight w:val="320"/>
        </w:trPr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6B21C" w14:textId="77777777" w:rsidR="00025388" w:rsidRPr="00025388" w:rsidRDefault="00025388" w:rsidP="00025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5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A7EC" w14:textId="77777777" w:rsidR="00025388" w:rsidRPr="00025388" w:rsidRDefault="00025388" w:rsidP="00025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</w:tr>
      <w:tr w:rsidR="00025388" w:rsidRPr="00025388" w14:paraId="650D91AA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E8EF" w14:textId="77777777" w:rsidR="00025388" w:rsidRPr="00025388" w:rsidRDefault="00025388" w:rsidP="00025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DFB5C" w14:textId="77777777" w:rsidR="00025388" w:rsidRPr="00025388" w:rsidRDefault="00025388" w:rsidP="00025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g Filaments (YF)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0A66E" w14:textId="77777777" w:rsidR="00025388" w:rsidRPr="00025388" w:rsidRDefault="00025388" w:rsidP="00025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ed Filaments (EF)</w:t>
            </w:r>
          </w:p>
        </w:tc>
      </w:tr>
      <w:tr w:rsidR="002C40AD" w:rsidRPr="00025388" w14:paraId="7172ECC3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2071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citrate ly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lAB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684B" w14:textId="00446665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C588" w14:textId="458F3699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2C40AD" w:rsidRPr="00025388" w14:paraId="2CDA3F5F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681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arate reduct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dAB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1D5" w14:textId="6521355A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B299" w14:textId="69F2A686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C40AD" w:rsidRPr="00025388" w14:paraId="5A1B6161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E44C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ferredoxin oxidoreduct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ABDG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7B5" w14:textId="56FCE2A6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8B43" w14:textId="0A91288E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7</w:t>
            </w:r>
          </w:p>
        </w:tc>
      </w:tr>
      <w:tr w:rsidR="002C40AD" w:rsidRPr="00025388" w14:paraId="63439865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B07C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ibulokinase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RK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49D" w14:textId="326AD758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96A3" w14:textId="535A29C1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2C40AD" w:rsidRPr="00025388" w14:paraId="793B6934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48D6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ulose-bisphosphate carboxyl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cSL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1407" w14:textId="2C8179D1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4C07" w14:textId="4874043D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</w:tr>
      <w:tr w:rsidR="002C40AD" w:rsidRPr="00025388" w14:paraId="62143660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E6B9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te reduct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GHI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AB4" w14:textId="577AF20A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D333" w14:textId="3DC8E4A7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2C40AD" w:rsidRPr="00025388" w14:paraId="5FC73B9B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DB9D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te reduct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rBD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EE9A" w14:textId="127E0D7A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583E" w14:textId="056E39B2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2C40AD" w:rsidRPr="00025388" w14:paraId="2C70723D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9786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DHK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F74D" w14:textId="58453080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61E" w14:textId="7CEF0459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2C40AD" w:rsidRPr="00025388" w14:paraId="09A5EA6C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2DE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ylsulfate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duct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AB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FE25" w14:textId="6D6F8814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8FB6" w14:textId="655CC3CB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2C40AD" w:rsidRPr="00025388" w14:paraId="21C33918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8A4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 system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XYZABCD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8963" w14:textId="0C63311A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84B0" w14:textId="752A750F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5</w:t>
            </w:r>
          </w:p>
        </w:tc>
      </w:tr>
      <w:tr w:rsidR="002C40AD" w:rsidRPr="00025388" w14:paraId="6556C7E1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096F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lfate 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AT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E9D" w14:textId="6BBBD60F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E71A" w14:textId="515C7F78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2C40AD" w:rsidRPr="00025388" w14:paraId="40FDA275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F142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de dehydrogen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cAB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47BF" w14:textId="1D07A982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2AE6" w14:textId="78D82362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2C40AD" w:rsidRPr="00025388" w14:paraId="75948E92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385F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de:quinone</w:t>
            </w:r>
            <w:proofErr w:type="spellEnd"/>
            <w:proofErr w:type="gram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idoreduct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r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747F" w14:textId="4929F2E5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F9C3" w14:textId="223A2D84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2C40AD" w:rsidRPr="00025388" w14:paraId="3C484F7B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3FC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te reduct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AB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9896" w14:textId="73BE3EFB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465" w14:textId="2E03F248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</w:tr>
      <w:tr w:rsidR="002C40AD" w:rsidRPr="00025388" w14:paraId="27F8FE91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04E4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 oxygenase/reductase (Sor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6530" w14:textId="131FDF1A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AB6C" w14:textId="0B03C0BD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C40AD" w:rsidRPr="00025388" w14:paraId="7DAB98C8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A39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Sulfur reduct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r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E35D" w14:textId="5328A1A3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4BA4" w14:textId="3B16184F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2C40AD" w:rsidRPr="00025388" w14:paraId="4E1EB460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386D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, aa3-typ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ABCD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C89" w14:textId="6CC6D223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1C91" w14:textId="38F12BD1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2C40AD" w:rsidRPr="00025388" w14:paraId="479C4CB0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E94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, cbb3-typ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oNOPQ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263A" w14:textId="04BF15FB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5D55" w14:textId="5BC66002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</w:tr>
      <w:tr w:rsidR="002C40AD" w:rsidRPr="00025388" w14:paraId="00EBCC32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85D" w14:textId="69ECBE8B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ubiquinol oxid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AB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7C1E" w14:textId="6DB5BC77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46B1" w14:textId="08EEFAAB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2C40AD" w:rsidRPr="00025388" w14:paraId="4CAFC286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501C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enate reductase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C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39FB" w14:textId="1CB34DC4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48A5" w14:textId="1EB0661D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C40AD" w:rsidRPr="00025388" w14:paraId="61E5CC30" w14:textId="77777777" w:rsidTr="00025388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66DB1" w14:textId="77777777" w:rsidR="002C40AD" w:rsidRPr="00025388" w:rsidRDefault="002C40AD" w:rsidP="002C40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ate detoxification  (</w:t>
            </w:r>
            <w:proofErr w:type="spellStart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dA</w:t>
            </w:r>
            <w:proofErr w:type="spellEnd"/>
            <w:r w:rsidRPr="00025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ADF11" w14:textId="157C4FB6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58C1" w14:textId="66A68D52" w:rsidR="002C40AD" w:rsidRPr="002C40AD" w:rsidRDefault="002C40AD" w:rsidP="002C4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14:paraId="346D8441" w14:textId="77777777" w:rsidR="002456E6" w:rsidRDefault="002456E6"/>
    <w:sectPr w:rsidR="002456E6" w:rsidSect="009B1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120"/>
    <w:rsid w:val="00025388"/>
    <w:rsid w:val="00025506"/>
    <w:rsid w:val="00031553"/>
    <w:rsid w:val="00151120"/>
    <w:rsid w:val="001A2F9F"/>
    <w:rsid w:val="002456E6"/>
    <w:rsid w:val="002C40AD"/>
    <w:rsid w:val="003555AA"/>
    <w:rsid w:val="003D47EE"/>
    <w:rsid w:val="003E3C3E"/>
    <w:rsid w:val="00435305"/>
    <w:rsid w:val="004D568E"/>
    <w:rsid w:val="005F011D"/>
    <w:rsid w:val="00690319"/>
    <w:rsid w:val="006F34C1"/>
    <w:rsid w:val="00726A03"/>
    <w:rsid w:val="00731AD1"/>
    <w:rsid w:val="0074150D"/>
    <w:rsid w:val="00774130"/>
    <w:rsid w:val="007A20D0"/>
    <w:rsid w:val="008647AF"/>
    <w:rsid w:val="00871400"/>
    <w:rsid w:val="00906978"/>
    <w:rsid w:val="009B18BD"/>
    <w:rsid w:val="00A200AB"/>
    <w:rsid w:val="00B8151D"/>
    <w:rsid w:val="00CE6F08"/>
    <w:rsid w:val="00D00E69"/>
    <w:rsid w:val="00E731B7"/>
    <w:rsid w:val="00E8018D"/>
    <w:rsid w:val="00EA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6C1FEC"/>
  <w14:defaultImageDpi w14:val="32767"/>
  <w15:docId w15:val="{64924FC5-F430-44C0-BD64-194EC771A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03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3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3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3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3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3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3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0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e Horsnell</cp:lastModifiedBy>
  <cp:revision>2</cp:revision>
  <dcterms:created xsi:type="dcterms:W3CDTF">2021-03-03T09:41:00Z</dcterms:created>
  <dcterms:modified xsi:type="dcterms:W3CDTF">2021-03-03T09:41:00Z</dcterms:modified>
</cp:coreProperties>
</file>